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3CA60" w14:textId="0660DE8E" w:rsidR="0000035E" w:rsidRPr="00057FF5" w:rsidRDefault="00E740E4" w:rsidP="00146CF2">
      <w:pPr>
        <w:wordWrap w:val="0"/>
        <w:rPr>
          <w:rFonts w:ascii="Times New Roman" w:eastAsia="宋体" w:hAnsi="Times New Roman" w:cs="Times New Roman"/>
          <w:b/>
          <w:bCs/>
        </w:rPr>
      </w:pPr>
      <w:r w:rsidRPr="00057FF5">
        <w:rPr>
          <w:rFonts w:ascii="Times New Roman" w:eastAsia="宋体" w:hAnsi="Times New Roman" w:cs="Times New Roman"/>
          <w:b/>
          <w:bCs/>
        </w:rPr>
        <w:t xml:space="preserve">Supplementary </w:t>
      </w:r>
      <w:r w:rsidR="00146CF2" w:rsidRPr="00057FF5">
        <w:rPr>
          <w:rFonts w:ascii="Times New Roman" w:eastAsia="宋体" w:hAnsi="Times New Roman" w:cs="Times New Roman"/>
          <w:b/>
          <w:bCs/>
        </w:rPr>
        <w:t>T</w:t>
      </w:r>
      <w:r w:rsidR="00B72F5D" w:rsidRPr="00057FF5">
        <w:rPr>
          <w:rFonts w:ascii="Times New Roman" w:eastAsia="宋体" w:hAnsi="Times New Roman" w:cs="Times New Roman" w:hint="eastAsia"/>
          <w:b/>
          <w:bCs/>
        </w:rPr>
        <w:t>able</w:t>
      </w:r>
      <w:r w:rsidR="00146CF2" w:rsidRPr="00057FF5">
        <w:rPr>
          <w:rFonts w:ascii="Times New Roman" w:eastAsia="宋体" w:hAnsi="Times New Roman" w:cs="Times New Roman"/>
          <w:b/>
          <w:bCs/>
        </w:rPr>
        <w:t xml:space="preserve"> 1, </w:t>
      </w:r>
      <w:r w:rsidR="00650FBE">
        <w:rPr>
          <w:rFonts w:ascii="Times New Roman" w:eastAsia="宋体" w:hAnsi="Times New Roman" w:cs="Times New Roman"/>
          <w:b/>
          <w:bCs/>
        </w:rPr>
        <w:t>p</w:t>
      </w:r>
      <w:r w:rsidR="00B72F5D" w:rsidRPr="00057FF5">
        <w:rPr>
          <w:rFonts w:ascii="Times New Roman" w:eastAsia="宋体" w:hAnsi="Times New Roman" w:cs="Times New Roman"/>
          <w:b/>
          <w:bCs/>
        </w:rPr>
        <w:t>rediction of transcription factors binding promotor of CCL28 gene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95"/>
        <w:gridCol w:w="2126"/>
        <w:gridCol w:w="1984"/>
      </w:tblGrid>
      <w:tr w:rsidR="00B72F5D" w:rsidRPr="00B72F5D" w14:paraId="7BECED81" w14:textId="77777777" w:rsidTr="00B72F5D">
        <w:trPr>
          <w:jc w:val="center"/>
        </w:trPr>
        <w:tc>
          <w:tcPr>
            <w:tcW w:w="4395" w:type="dxa"/>
            <w:tcBorders>
              <w:left w:val="nil"/>
              <w:right w:val="nil"/>
            </w:tcBorders>
          </w:tcPr>
          <w:p w14:paraId="44E78730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pt-BR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  <w:lang w:val="pt-BR"/>
              </w:rPr>
              <w:t>Hypoixa-responsive Transcription Factors*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13A0CC4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Prediction Score</w:t>
            </w: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B0863E4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Fold Change**</w:t>
            </w: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B72F5D" w:rsidRPr="00B72F5D" w14:paraId="73DC4785" w14:textId="77777777" w:rsidTr="00B72F5D">
        <w:trPr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4B6064BD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HIF</w:t>
            </w: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/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72F5D"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2A</w:t>
              </w:r>
            </w:smartTag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C057410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84255A5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0.91</w:t>
            </w: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1.14</w:t>
            </w:r>
          </w:p>
        </w:tc>
      </w:tr>
      <w:tr w:rsidR="00B72F5D" w:rsidRPr="00B72F5D" w14:paraId="605CCF09" w14:textId="77777777" w:rsidTr="00B72F5D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4B0BC70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  <w:lang w:val="pt-BR"/>
              </w:rPr>
              <w:t>NFκ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3A1018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8848C7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7</w:t>
            </w:r>
          </w:p>
        </w:tc>
      </w:tr>
      <w:tr w:rsidR="00B72F5D" w:rsidRPr="00B72F5D" w14:paraId="27FDF75E" w14:textId="77777777" w:rsidTr="00B72F5D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37F76D1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CRE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FE1501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78A27A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7</w:t>
            </w:r>
          </w:p>
        </w:tc>
      </w:tr>
      <w:tr w:rsidR="00B72F5D" w:rsidRPr="00B72F5D" w14:paraId="408DD38E" w14:textId="77777777" w:rsidTr="00B72F5D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5078AD8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AP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665511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DA236C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0</w:t>
            </w:r>
          </w:p>
        </w:tc>
      </w:tr>
      <w:tr w:rsidR="00B72F5D" w:rsidRPr="00B72F5D" w14:paraId="6EDCCF59" w14:textId="77777777" w:rsidTr="00B72F5D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BF9C907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A1CE3C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71B295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4</w:t>
            </w:r>
          </w:p>
        </w:tc>
      </w:tr>
      <w:tr w:rsidR="00B72F5D" w:rsidRPr="00B72F5D" w14:paraId="2C8B12A0" w14:textId="77777777" w:rsidTr="00B72F5D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80B85A4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P-1</w:t>
            </w: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/ SP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12A53D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89.0</w:t>
            </w: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5A0BFF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/0.98</w:t>
            </w:r>
          </w:p>
        </w:tc>
      </w:tr>
      <w:tr w:rsidR="00B72F5D" w:rsidRPr="00B72F5D" w14:paraId="23BC3CBF" w14:textId="77777777" w:rsidTr="00B72F5D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E56478F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Egr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042511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0F0193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</w:t>
            </w:r>
          </w:p>
        </w:tc>
      </w:tr>
      <w:tr w:rsidR="00B72F5D" w:rsidRPr="00B72F5D" w14:paraId="3C3D3DF0" w14:textId="77777777" w:rsidTr="00B72F5D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77324C9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</w:t>
            </w:r>
            <w:r w:rsidR="00FE053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BP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56EBBD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9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9E9EC2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1.52</w:t>
            </w:r>
          </w:p>
        </w:tc>
      </w:tr>
      <w:tr w:rsidR="00B72F5D" w:rsidRPr="00B72F5D" w14:paraId="7A3E4575" w14:textId="77777777" w:rsidTr="00B72F5D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47DE247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STAT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5E7936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5CE808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</w:t>
            </w:r>
          </w:p>
        </w:tc>
      </w:tr>
      <w:tr w:rsidR="00B72F5D" w:rsidRPr="00B72F5D" w14:paraId="75118C22" w14:textId="77777777" w:rsidTr="00B72F5D">
        <w:trPr>
          <w:jc w:val="center"/>
        </w:trPr>
        <w:tc>
          <w:tcPr>
            <w:tcW w:w="8505" w:type="dxa"/>
            <w:gridSpan w:val="3"/>
            <w:tcBorders>
              <w:left w:val="nil"/>
              <w:right w:val="nil"/>
            </w:tcBorders>
          </w:tcPr>
          <w:p w14:paraId="41FB8F71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*Cummins EP, Taylor CT. </w:t>
            </w:r>
            <w:proofErr w:type="spellStart"/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Eur</w:t>
            </w:r>
            <w:proofErr w:type="spellEnd"/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Physiol</w:t>
            </w:r>
            <w:proofErr w:type="spellEnd"/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005) 450: 363–37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</w:p>
          <w:p w14:paraId="6ABAB84A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**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diction with </w:t>
            </w:r>
            <w:bookmarkStart w:id="0" w:name="OLE_LINK1"/>
            <w:proofErr w:type="gramStart"/>
            <w:r w:rsidRPr="00B72F5D"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TFSEARCH</w:t>
            </w:r>
            <w:bookmarkEnd w:id="0"/>
            <w:r w:rsidRPr="00B72F5D"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  ver.</w:t>
            </w:r>
            <w:proofErr w:type="gramEnd"/>
            <w:r w:rsidRPr="00B72F5D"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.3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;</w:t>
            </w:r>
          </w:p>
          <w:p w14:paraId="183CF1B6" w14:textId="77777777" w:rsidR="00B72F5D" w:rsidRPr="00B72F5D" w:rsidRDefault="00B72F5D" w:rsidP="00B72F5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2F5D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  <w:r w:rsidRPr="00B72F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*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xpression fold change under hypoxic conditio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3D39FD52" w14:textId="77777777" w:rsidR="00B72F5D" w:rsidRDefault="00B72F5D"/>
    <w:sectPr w:rsidR="00B72F5D" w:rsidSect="000B135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884C5" w14:textId="77777777" w:rsidR="001322EA" w:rsidRDefault="001322EA" w:rsidP="006F3838">
      <w:pPr>
        <w:spacing w:after="0" w:line="240" w:lineRule="auto"/>
      </w:pPr>
      <w:r>
        <w:separator/>
      </w:r>
    </w:p>
  </w:endnote>
  <w:endnote w:type="continuationSeparator" w:id="0">
    <w:p w14:paraId="799C716D" w14:textId="77777777" w:rsidR="001322EA" w:rsidRDefault="001322EA" w:rsidP="006F3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21823" w14:textId="77777777" w:rsidR="001322EA" w:rsidRDefault="001322EA" w:rsidP="006F3838">
      <w:pPr>
        <w:spacing w:after="0" w:line="240" w:lineRule="auto"/>
      </w:pPr>
      <w:r>
        <w:separator/>
      </w:r>
    </w:p>
  </w:footnote>
  <w:footnote w:type="continuationSeparator" w:id="0">
    <w:p w14:paraId="0ECE3835" w14:textId="77777777" w:rsidR="001322EA" w:rsidRDefault="001322EA" w:rsidP="006F38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0MbAwtLQ0AjIszJR0lIJTi4sz8/NACoxqAfFt/kQsAAAA"/>
  </w:docVars>
  <w:rsids>
    <w:rsidRoot w:val="00B72F5D"/>
    <w:rsid w:val="0000035E"/>
    <w:rsid w:val="00057FF5"/>
    <w:rsid w:val="000B1351"/>
    <w:rsid w:val="001322EA"/>
    <w:rsid w:val="00146CF2"/>
    <w:rsid w:val="002406D2"/>
    <w:rsid w:val="003F2441"/>
    <w:rsid w:val="00650FBE"/>
    <w:rsid w:val="006F3838"/>
    <w:rsid w:val="0074360E"/>
    <w:rsid w:val="007C6657"/>
    <w:rsid w:val="007E707B"/>
    <w:rsid w:val="00B72F5D"/>
    <w:rsid w:val="00E045BC"/>
    <w:rsid w:val="00E740E4"/>
    <w:rsid w:val="00EA408B"/>
    <w:rsid w:val="00EB0456"/>
    <w:rsid w:val="00FE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47720B97"/>
  <w15:chartTrackingRefBased/>
  <w15:docId w15:val="{7BE68797-B79A-420A-99D8-854A57CB5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8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F3838"/>
  </w:style>
  <w:style w:type="paragraph" w:styleId="a5">
    <w:name w:val="footer"/>
    <w:basedOn w:val="a"/>
    <w:link w:val="a6"/>
    <w:uiPriority w:val="99"/>
    <w:unhideWhenUsed/>
    <w:rsid w:val="006F38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F3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chun Huang</dc:creator>
  <cp:keywords/>
  <dc:description/>
  <cp:lastModifiedBy>ying</cp:lastModifiedBy>
  <cp:revision>11</cp:revision>
  <dcterms:created xsi:type="dcterms:W3CDTF">2021-11-23T11:33:00Z</dcterms:created>
  <dcterms:modified xsi:type="dcterms:W3CDTF">2024-03-03T17:13:00Z</dcterms:modified>
</cp:coreProperties>
</file>